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9938AE" w14:textId="77777777" w:rsidR="00054E7A" w:rsidRDefault="00054E7A" w:rsidP="00054E7A">
      <w:pPr>
        <w:spacing w:after="0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Supplementary Table 1. Framework of EHR extraction of meaningful outcomes pre and post ICU, N= number of charts reviewed with each categor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0"/>
        <w:gridCol w:w="2418"/>
        <w:gridCol w:w="2458"/>
        <w:gridCol w:w="2394"/>
      </w:tblGrid>
      <w:tr w:rsidR="00054E7A" w14:paraId="45B98B40" w14:textId="77777777" w:rsidTr="00D923D4">
        <w:tc>
          <w:tcPr>
            <w:tcW w:w="2090" w:type="dxa"/>
            <w:vAlign w:val="bottom"/>
          </w:tcPr>
          <w:p w14:paraId="7820305E" w14:textId="77777777" w:rsidR="00054E7A" w:rsidRPr="00436DF7" w:rsidRDefault="00054E7A" w:rsidP="00D923D4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418" w:type="dxa"/>
            <w:vAlign w:val="bottom"/>
          </w:tcPr>
          <w:p w14:paraId="05EC7918" w14:textId="77777777" w:rsidR="00054E7A" w:rsidRPr="00436DF7" w:rsidRDefault="00054E7A" w:rsidP="00D923D4">
            <w:pPr>
              <w:rPr>
                <w:rFonts w:ascii="Arial" w:hAnsi="Arial" w:cs="Arial"/>
                <w:sz w:val="19"/>
                <w:szCs w:val="19"/>
              </w:rPr>
            </w:pPr>
            <w:r w:rsidRPr="00436DF7">
              <w:rPr>
                <w:rFonts w:ascii="Arial" w:hAnsi="Arial" w:cs="Arial"/>
                <w:sz w:val="19"/>
                <w:szCs w:val="19"/>
              </w:rPr>
              <w:t>Functional status</w:t>
            </w:r>
          </w:p>
        </w:tc>
        <w:tc>
          <w:tcPr>
            <w:tcW w:w="2458" w:type="dxa"/>
            <w:vAlign w:val="bottom"/>
          </w:tcPr>
          <w:p w14:paraId="5BEE3368" w14:textId="77777777" w:rsidR="00054E7A" w:rsidRPr="00436DF7" w:rsidRDefault="00054E7A" w:rsidP="00D923D4">
            <w:pPr>
              <w:rPr>
                <w:rFonts w:ascii="Arial" w:hAnsi="Arial" w:cs="Arial"/>
                <w:sz w:val="19"/>
                <w:szCs w:val="19"/>
              </w:rPr>
            </w:pPr>
            <w:r w:rsidRPr="00436DF7">
              <w:rPr>
                <w:rFonts w:ascii="Arial" w:hAnsi="Arial" w:cs="Arial"/>
                <w:sz w:val="19"/>
                <w:szCs w:val="19"/>
              </w:rPr>
              <w:t>Cognitive status</w:t>
            </w:r>
          </w:p>
        </w:tc>
        <w:tc>
          <w:tcPr>
            <w:tcW w:w="2394" w:type="dxa"/>
            <w:vAlign w:val="bottom"/>
          </w:tcPr>
          <w:p w14:paraId="5C3704A1" w14:textId="77777777" w:rsidR="00054E7A" w:rsidRPr="00436DF7" w:rsidRDefault="00054E7A" w:rsidP="00D923D4">
            <w:pPr>
              <w:rPr>
                <w:rFonts w:ascii="Arial" w:hAnsi="Arial" w:cs="Arial"/>
                <w:sz w:val="19"/>
                <w:szCs w:val="19"/>
              </w:rPr>
            </w:pPr>
            <w:r w:rsidRPr="00436DF7">
              <w:rPr>
                <w:rFonts w:ascii="Arial" w:hAnsi="Arial" w:cs="Arial"/>
                <w:sz w:val="19"/>
                <w:szCs w:val="19"/>
              </w:rPr>
              <w:t>Mental health: depression, anxiety, PTSD</w:t>
            </w:r>
          </w:p>
        </w:tc>
      </w:tr>
      <w:tr w:rsidR="00054E7A" w14:paraId="346EF171" w14:textId="77777777" w:rsidTr="00D923D4">
        <w:tc>
          <w:tcPr>
            <w:tcW w:w="2090" w:type="dxa"/>
          </w:tcPr>
          <w:p w14:paraId="7A1FEC44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Chart documentation</w:t>
            </w:r>
          </w:p>
        </w:tc>
        <w:tc>
          <w:tcPr>
            <w:tcW w:w="2418" w:type="dxa"/>
          </w:tcPr>
          <w:p w14:paraId="35B7DAA0" w14:textId="77777777" w:rsidR="00054E7A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= 39</w:t>
            </w:r>
          </w:p>
          <w:p w14:paraId="694AF195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1 - Slow gait, repeated falls</w:t>
            </w:r>
          </w:p>
          <w:p w14:paraId="7B22C993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2 - Walking aid/ wheelchair / personal assistant</w:t>
            </w:r>
          </w:p>
          <w:p w14:paraId="009C148D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3 - Hemiplegia/ quadriplegia/ paresis</w:t>
            </w:r>
          </w:p>
          <w:p w14:paraId="7ECD1A58" w14:textId="77777777" w:rsidR="00054E7A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4 - Bed- bound</w:t>
            </w:r>
          </w:p>
          <w:p w14:paraId="1D7899DC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5- Frailty </w:t>
            </w:r>
          </w:p>
          <w:p w14:paraId="36B33D8D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6</w:t>
            </w:r>
            <w:r w:rsidRPr="00BC5B6E">
              <w:rPr>
                <w:rFonts w:ascii="Arial" w:hAnsi="Arial" w:cs="Arial"/>
                <w:sz w:val="19"/>
                <w:szCs w:val="19"/>
              </w:rPr>
              <w:t xml:space="preserve"> - Documentation of failure to thrive</w:t>
            </w:r>
          </w:p>
          <w:p w14:paraId="154D1FA5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7</w:t>
            </w:r>
            <w:r w:rsidRPr="00BC5B6E">
              <w:rPr>
                <w:rFonts w:ascii="Arial" w:hAnsi="Arial" w:cs="Arial"/>
                <w:sz w:val="19"/>
                <w:szCs w:val="19"/>
              </w:rPr>
              <w:t xml:space="preserve"> - Other specific documentation</w:t>
            </w:r>
          </w:p>
          <w:p w14:paraId="4AC3B31D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8</w:t>
            </w:r>
            <w:r w:rsidRPr="00BC5B6E">
              <w:rPr>
                <w:rFonts w:ascii="Arial" w:hAnsi="Arial" w:cs="Arial"/>
                <w:sz w:val="19"/>
                <w:szCs w:val="19"/>
              </w:rPr>
              <w:t xml:space="preserve"> - Unable to determine</w:t>
            </w:r>
          </w:p>
        </w:tc>
        <w:tc>
          <w:tcPr>
            <w:tcW w:w="2458" w:type="dxa"/>
          </w:tcPr>
          <w:p w14:paraId="50BB45E3" w14:textId="77777777" w:rsidR="00054E7A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=19</w:t>
            </w:r>
          </w:p>
          <w:p w14:paraId="3B74F3F3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1 - Dementia</w:t>
            </w:r>
          </w:p>
          <w:p w14:paraId="10BF8CFE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2 - Cognitive impairment</w:t>
            </w:r>
          </w:p>
          <w:p w14:paraId="1F90AC57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3</w:t>
            </w:r>
            <w:r w:rsidRPr="00BC5B6E">
              <w:rPr>
                <w:rFonts w:ascii="Arial" w:hAnsi="Arial" w:cs="Arial"/>
                <w:sz w:val="19"/>
                <w:szCs w:val="19"/>
              </w:rPr>
              <w:t xml:space="preserve"> - Memory impairment</w:t>
            </w:r>
          </w:p>
          <w:p w14:paraId="0C3044B3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4</w:t>
            </w:r>
            <w:r w:rsidRPr="00BC5B6E">
              <w:rPr>
                <w:rFonts w:ascii="Arial" w:hAnsi="Arial" w:cs="Arial"/>
                <w:sz w:val="19"/>
                <w:szCs w:val="19"/>
              </w:rPr>
              <w:t xml:space="preserve"> - Forgetfulness</w:t>
            </w:r>
          </w:p>
          <w:p w14:paraId="32C83842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5</w:t>
            </w:r>
            <w:r w:rsidRPr="00BC5B6E">
              <w:rPr>
                <w:rFonts w:ascii="Arial" w:hAnsi="Arial" w:cs="Arial"/>
                <w:sz w:val="19"/>
                <w:szCs w:val="19"/>
              </w:rPr>
              <w:t xml:space="preserve"> - Orientation</w:t>
            </w:r>
          </w:p>
          <w:p w14:paraId="4622FC6A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6</w:t>
            </w:r>
            <w:r w:rsidRPr="00BC5B6E">
              <w:rPr>
                <w:rFonts w:ascii="Arial" w:hAnsi="Arial" w:cs="Arial"/>
                <w:sz w:val="19"/>
                <w:szCs w:val="19"/>
              </w:rPr>
              <w:t xml:space="preserve"> - Other specific documentation</w:t>
            </w:r>
          </w:p>
          <w:p w14:paraId="473A5070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7</w:t>
            </w:r>
            <w:r w:rsidRPr="00BC5B6E">
              <w:rPr>
                <w:rFonts w:ascii="Arial" w:hAnsi="Arial" w:cs="Arial"/>
                <w:sz w:val="19"/>
                <w:szCs w:val="19"/>
              </w:rPr>
              <w:t xml:space="preserve"> - Unable to determine</w:t>
            </w:r>
          </w:p>
        </w:tc>
        <w:tc>
          <w:tcPr>
            <w:tcW w:w="2394" w:type="dxa"/>
          </w:tcPr>
          <w:p w14:paraId="232CC20A" w14:textId="77777777" w:rsidR="00054E7A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=21</w:t>
            </w:r>
          </w:p>
          <w:p w14:paraId="071CBBF3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1-Depression</w:t>
            </w:r>
          </w:p>
          <w:p w14:paraId="7463033C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2-Anxiety</w:t>
            </w:r>
          </w:p>
          <w:p w14:paraId="15800A36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3-PTSD</w:t>
            </w:r>
          </w:p>
          <w:p w14:paraId="6C14855E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4-Other</w:t>
            </w:r>
          </w:p>
          <w:p w14:paraId="6A4D597D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5 - Unable to determine</w:t>
            </w:r>
          </w:p>
        </w:tc>
      </w:tr>
      <w:tr w:rsidR="00054E7A" w14:paraId="318905F8" w14:textId="77777777" w:rsidTr="00D923D4">
        <w:tc>
          <w:tcPr>
            <w:tcW w:w="2090" w:type="dxa"/>
          </w:tcPr>
          <w:p w14:paraId="1F315E82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Tools used</w:t>
            </w:r>
          </w:p>
        </w:tc>
        <w:tc>
          <w:tcPr>
            <w:tcW w:w="2418" w:type="dxa"/>
          </w:tcPr>
          <w:p w14:paraId="44036EA1" w14:textId="77777777" w:rsidR="00054E7A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=4</w:t>
            </w:r>
          </w:p>
          <w:p w14:paraId="52B7E251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1 - Barthel index</w:t>
            </w:r>
          </w:p>
          <w:p w14:paraId="7372105E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2 - SF 36</w:t>
            </w:r>
          </w:p>
          <w:p w14:paraId="79EAE945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3 - EQ-5D-3L</w:t>
            </w:r>
          </w:p>
          <w:p w14:paraId="4403F779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4 - Katz Activities of Daily Living</w:t>
            </w:r>
          </w:p>
          <w:p w14:paraId="6739BD17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5 - Lawton's Instrumental Activities of Daily Living</w:t>
            </w:r>
          </w:p>
          <w:p w14:paraId="2D17F6EB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6 - Functional Status Score for Intensive Care Unit (FSS-ICU)</w:t>
            </w:r>
          </w:p>
          <w:p w14:paraId="0B686DDD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7 - AM-PAC "6-clicks" Basic Mobility</w:t>
            </w:r>
          </w:p>
          <w:p w14:paraId="404B7E9E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 xml:space="preserve">8 - </w:t>
            </w:r>
            <w:proofErr w:type="gramStart"/>
            <w:r w:rsidRPr="00BC5B6E">
              <w:rPr>
                <w:rFonts w:ascii="Arial" w:hAnsi="Arial" w:cs="Arial"/>
                <w:sz w:val="19"/>
                <w:szCs w:val="19"/>
              </w:rPr>
              <w:t>Other</w:t>
            </w:r>
            <w:proofErr w:type="gramEnd"/>
            <w:r w:rsidRPr="00BC5B6E">
              <w:rPr>
                <w:rFonts w:ascii="Arial" w:hAnsi="Arial" w:cs="Arial"/>
                <w:sz w:val="19"/>
                <w:szCs w:val="19"/>
              </w:rPr>
              <w:t xml:space="preserve"> tool used</w:t>
            </w:r>
          </w:p>
        </w:tc>
        <w:tc>
          <w:tcPr>
            <w:tcW w:w="2458" w:type="dxa"/>
          </w:tcPr>
          <w:p w14:paraId="2B454A3E" w14:textId="77777777" w:rsidR="00054E7A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=4</w:t>
            </w:r>
          </w:p>
          <w:p w14:paraId="1C3DF402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1, MMSE</w:t>
            </w:r>
          </w:p>
          <w:p w14:paraId="0FC6AF25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2, Trail making tests</w:t>
            </w:r>
          </w:p>
          <w:p w14:paraId="5439DDAE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3, Cognitive Log (Cog-Log) and/or Orientation Log (O-Log)</w:t>
            </w:r>
          </w:p>
          <w:p w14:paraId="4AFA41BD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4- AM-PAC "6-clicks" Daily Activity</w:t>
            </w:r>
          </w:p>
          <w:p w14:paraId="7DB8CE37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5-</w:t>
            </w:r>
            <w:proofErr w:type="gramStart"/>
            <w:r w:rsidRPr="00BC5B6E">
              <w:rPr>
                <w:rFonts w:ascii="Arial" w:hAnsi="Arial" w:cs="Arial"/>
                <w:sz w:val="19"/>
                <w:szCs w:val="19"/>
              </w:rPr>
              <w:t>Other</w:t>
            </w:r>
            <w:proofErr w:type="gramEnd"/>
            <w:r w:rsidRPr="00BC5B6E">
              <w:rPr>
                <w:rFonts w:ascii="Arial" w:hAnsi="Arial" w:cs="Arial"/>
                <w:sz w:val="19"/>
                <w:szCs w:val="19"/>
              </w:rPr>
              <w:t xml:space="preserve"> tool used</w:t>
            </w:r>
          </w:p>
        </w:tc>
        <w:tc>
          <w:tcPr>
            <w:tcW w:w="2394" w:type="dxa"/>
          </w:tcPr>
          <w:p w14:paraId="35CC1D06" w14:textId="77777777" w:rsidR="00054E7A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=7</w:t>
            </w:r>
          </w:p>
          <w:p w14:paraId="7282518F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1 - HADS</w:t>
            </w:r>
          </w:p>
          <w:p w14:paraId="0C7FC7C0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2 - PHQ-9</w:t>
            </w:r>
          </w:p>
          <w:p w14:paraId="1D1EBA56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3 - Beck's inventory</w:t>
            </w:r>
          </w:p>
          <w:p w14:paraId="3EDF47D0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4 - Impact of event scale (IES)</w:t>
            </w:r>
          </w:p>
          <w:p w14:paraId="16D2D6D9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Other, specify</w:t>
            </w:r>
          </w:p>
        </w:tc>
      </w:tr>
      <w:tr w:rsidR="00054E7A" w14:paraId="1F96E1B6" w14:textId="77777777" w:rsidTr="00D923D4">
        <w:tc>
          <w:tcPr>
            <w:tcW w:w="2090" w:type="dxa"/>
          </w:tcPr>
          <w:p w14:paraId="70B6CB57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Specific medications</w:t>
            </w:r>
          </w:p>
        </w:tc>
        <w:tc>
          <w:tcPr>
            <w:tcW w:w="2418" w:type="dxa"/>
          </w:tcPr>
          <w:p w14:paraId="2FA3B70D" w14:textId="77777777" w:rsidR="00054E7A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=0</w:t>
            </w:r>
          </w:p>
          <w:p w14:paraId="36B23DAC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Not applicable</w:t>
            </w:r>
          </w:p>
        </w:tc>
        <w:tc>
          <w:tcPr>
            <w:tcW w:w="2458" w:type="dxa"/>
          </w:tcPr>
          <w:p w14:paraId="6EF4C20E" w14:textId="77777777" w:rsidR="00054E7A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=0</w:t>
            </w:r>
          </w:p>
          <w:p w14:paraId="3EC5735F" w14:textId="4805ADAC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1 - Namenda</w:t>
            </w:r>
          </w:p>
          <w:p w14:paraId="37E7C6B9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2 - Donepezil</w:t>
            </w:r>
          </w:p>
          <w:p w14:paraId="51BF7E6C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3 - Sinemet</w:t>
            </w:r>
          </w:p>
        </w:tc>
        <w:tc>
          <w:tcPr>
            <w:tcW w:w="2394" w:type="dxa"/>
          </w:tcPr>
          <w:p w14:paraId="3A61DF8F" w14:textId="77777777" w:rsidR="00054E7A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=8</w:t>
            </w:r>
          </w:p>
          <w:p w14:paraId="57CA411F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1 - Amitriptyline</w:t>
            </w:r>
          </w:p>
          <w:p w14:paraId="053129BE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2 - Nortriptyline</w:t>
            </w:r>
          </w:p>
          <w:p w14:paraId="4A1B0B94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3 - Citalopram</w:t>
            </w:r>
          </w:p>
          <w:p w14:paraId="0A981764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4 - Fluoxetine</w:t>
            </w:r>
          </w:p>
          <w:p w14:paraId="07C61D04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5 - Venlafaxine</w:t>
            </w:r>
          </w:p>
          <w:p w14:paraId="5653D315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6 - Duloxetine</w:t>
            </w:r>
          </w:p>
          <w:p w14:paraId="68D5A20C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7 - Sertraline</w:t>
            </w:r>
          </w:p>
          <w:p w14:paraId="66B682E5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8 - Bupropion,</w:t>
            </w:r>
          </w:p>
          <w:p w14:paraId="02C8718C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9 - Lithium</w:t>
            </w:r>
          </w:p>
          <w:p w14:paraId="5EB8BFFB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10 - Gabapentin</w:t>
            </w:r>
          </w:p>
          <w:p w14:paraId="70A9DBE5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11 - Topiramate</w:t>
            </w:r>
          </w:p>
          <w:p w14:paraId="3F65DD9F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12 - Pregabalin</w:t>
            </w:r>
          </w:p>
          <w:p w14:paraId="41F3F94C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13 - Xanax</w:t>
            </w:r>
          </w:p>
          <w:p w14:paraId="47AFBEF6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14 - Ativan</w:t>
            </w:r>
          </w:p>
          <w:p w14:paraId="3C3DC1DA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15 - Quetiapine</w:t>
            </w:r>
          </w:p>
          <w:p w14:paraId="2842A3E9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16 - Other medication for mental health</w:t>
            </w:r>
          </w:p>
        </w:tc>
      </w:tr>
      <w:tr w:rsidR="00054E7A" w14:paraId="0BF938C0" w14:textId="77777777" w:rsidTr="00D923D4">
        <w:tc>
          <w:tcPr>
            <w:tcW w:w="2090" w:type="dxa"/>
          </w:tcPr>
          <w:p w14:paraId="7A5DC234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Combination of methods</w:t>
            </w:r>
          </w:p>
        </w:tc>
        <w:tc>
          <w:tcPr>
            <w:tcW w:w="2418" w:type="dxa"/>
          </w:tcPr>
          <w:p w14:paraId="79F042D8" w14:textId="77777777" w:rsidR="00054E7A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=9</w:t>
            </w:r>
          </w:p>
        </w:tc>
        <w:tc>
          <w:tcPr>
            <w:tcW w:w="2458" w:type="dxa"/>
          </w:tcPr>
          <w:p w14:paraId="11413F59" w14:textId="77777777" w:rsidR="00054E7A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=8</w:t>
            </w:r>
          </w:p>
        </w:tc>
        <w:tc>
          <w:tcPr>
            <w:tcW w:w="2394" w:type="dxa"/>
          </w:tcPr>
          <w:p w14:paraId="0F27FBF2" w14:textId="77777777" w:rsidR="00054E7A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=14</w:t>
            </w:r>
          </w:p>
        </w:tc>
      </w:tr>
      <w:tr w:rsidR="00054E7A" w14:paraId="157D13A6" w14:textId="77777777" w:rsidTr="00D923D4">
        <w:tc>
          <w:tcPr>
            <w:tcW w:w="2090" w:type="dxa"/>
          </w:tcPr>
          <w:p w14:paraId="7302DC50" w14:textId="77777777" w:rsidR="00054E7A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lastRenderedPageBreak/>
              <w:t>ICD10 code</w:t>
            </w:r>
          </w:p>
          <w:p w14:paraId="4FCADC9A" w14:textId="77777777" w:rsidR="00054E7A" w:rsidRPr="001C485A" w:rsidRDefault="00054E7A" w:rsidP="00D923D4">
            <w:pPr>
              <w:spacing w:before="20" w:after="20"/>
              <w:rPr>
                <w:rFonts w:ascii="Arial" w:hAnsi="Arial" w:cs="Arial"/>
                <w:i/>
                <w:iCs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*</w:t>
            </w:r>
            <w:r w:rsidRPr="001C485A">
              <w:rPr>
                <w:rFonts w:ascii="Arial" w:hAnsi="Arial" w:cs="Arial"/>
                <w:i/>
                <w:iCs/>
                <w:sz w:val="19"/>
                <w:szCs w:val="19"/>
              </w:rPr>
              <w:t xml:space="preserve">automated query, </w:t>
            </w:r>
          </w:p>
          <w:p w14:paraId="347DDD62" w14:textId="77777777" w:rsidR="00054E7A" w:rsidRPr="001C485A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1C485A">
              <w:rPr>
                <w:rFonts w:ascii="Arial" w:hAnsi="Arial" w:cs="Arial"/>
                <w:i/>
                <w:iCs/>
                <w:sz w:val="19"/>
                <w:szCs w:val="19"/>
              </w:rPr>
              <w:t>Available for 2</w:t>
            </w:r>
            <w:r>
              <w:rPr>
                <w:rFonts w:ascii="Arial" w:hAnsi="Arial" w:cs="Arial"/>
                <w:i/>
                <w:iCs/>
                <w:sz w:val="19"/>
                <w:szCs w:val="19"/>
              </w:rPr>
              <w:t>3</w:t>
            </w:r>
            <w:r w:rsidRPr="001C485A">
              <w:rPr>
                <w:rFonts w:ascii="Arial" w:hAnsi="Arial" w:cs="Arial"/>
                <w:i/>
                <w:iCs/>
                <w:sz w:val="19"/>
                <w:szCs w:val="19"/>
              </w:rPr>
              <w:t xml:space="preserve"> patients</w:t>
            </w:r>
          </w:p>
        </w:tc>
        <w:tc>
          <w:tcPr>
            <w:tcW w:w="2418" w:type="dxa"/>
          </w:tcPr>
          <w:p w14:paraId="5BA2BF7B" w14:textId="77777777" w:rsidR="00054E7A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= 9</w:t>
            </w:r>
          </w:p>
          <w:p w14:paraId="0D98CB72" w14:textId="77777777" w:rsidR="00054E7A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36- item list of following themes</w:t>
            </w:r>
          </w:p>
          <w:p w14:paraId="39C18E42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1 - Slow gait/ repeated falls</w:t>
            </w:r>
          </w:p>
          <w:p w14:paraId="517B5C82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2 - Walking aid/ wheelchair dependent/ personal assistant</w:t>
            </w:r>
          </w:p>
          <w:p w14:paraId="0498BB9A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3 - Hemiplegia/ quadriplegia/ paresis</w:t>
            </w:r>
          </w:p>
          <w:p w14:paraId="7261A449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4 - Bed bound</w:t>
            </w:r>
          </w:p>
          <w:p w14:paraId="26E87E34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5 - Failure to thrive</w:t>
            </w:r>
          </w:p>
          <w:p w14:paraId="403E6A21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6 - Frailty</w:t>
            </w:r>
          </w:p>
          <w:p w14:paraId="357A5AA4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458" w:type="dxa"/>
          </w:tcPr>
          <w:p w14:paraId="31F41993" w14:textId="77777777" w:rsidR="00054E7A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= 9</w:t>
            </w:r>
          </w:p>
          <w:p w14:paraId="7C85E7A1" w14:textId="77777777" w:rsidR="00054E7A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37- item list of following themes</w:t>
            </w:r>
          </w:p>
          <w:p w14:paraId="3813F36A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1 - Dementia</w:t>
            </w:r>
          </w:p>
          <w:p w14:paraId="706E00F2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2 - Cognitive impairment/memory impairment</w:t>
            </w:r>
          </w:p>
          <w:p w14:paraId="47274324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3 - Disorientation/ delirium</w:t>
            </w:r>
          </w:p>
          <w:p w14:paraId="4847A667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394" w:type="dxa"/>
          </w:tcPr>
          <w:p w14:paraId="7FC78D96" w14:textId="77777777" w:rsidR="00054E7A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=7</w:t>
            </w:r>
          </w:p>
          <w:p w14:paraId="258FC155" w14:textId="77777777" w:rsidR="00054E7A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40 item list of following themes</w:t>
            </w:r>
          </w:p>
          <w:p w14:paraId="16F8ADE0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1 - Depression</w:t>
            </w:r>
          </w:p>
          <w:p w14:paraId="5D33359A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2 - Anxiety</w:t>
            </w:r>
          </w:p>
          <w:p w14:paraId="109C3CE0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3 - PTSD</w:t>
            </w:r>
          </w:p>
          <w:p w14:paraId="54D80E61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BC5B6E">
              <w:rPr>
                <w:rFonts w:ascii="Arial" w:hAnsi="Arial" w:cs="Arial"/>
                <w:sz w:val="19"/>
                <w:szCs w:val="19"/>
              </w:rPr>
              <w:t>4 - Adjustment disorder</w:t>
            </w:r>
          </w:p>
          <w:p w14:paraId="7FAC7122" w14:textId="77777777" w:rsidR="00054E7A" w:rsidRPr="00BC5B6E" w:rsidRDefault="00054E7A" w:rsidP="00D923D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</w:p>
        </w:tc>
      </w:tr>
    </w:tbl>
    <w:p w14:paraId="7A67892A" w14:textId="77777777" w:rsidR="00054E7A" w:rsidRDefault="00054E7A" w:rsidP="00054E7A">
      <w:pPr>
        <w:rPr>
          <w:rFonts w:ascii="Arial" w:hAnsi="Arial" w:cs="Arial"/>
          <w:sz w:val="19"/>
          <w:szCs w:val="19"/>
        </w:rPr>
      </w:pPr>
    </w:p>
    <w:p w14:paraId="098D1C1C" w14:textId="77777777" w:rsidR="005271F8" w:rsidRDefault="005271F8"/>
    <w:sectPr w:rsidR="005271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54E7A"/>
    <w:rsid w:val="00054E7A"/>
    <w:rsid w:val="005271F8"/>
    <w:rsid w:val="008B1F01"/>
    <w:rsid w:val="00EF2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5AB32"/>
  <w15:chartTrackingRefBased/>
  <w15:docId w15:val="{8994927F-6129-46CB-9E18-67609722C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E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4E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, Sumera R., M.B.B.S.</dc:creator>
  <cp:keywords/>
  <dc:description/>
  <cp:lastModifiedBy>Ahmad, Sumera R., M.B.B.S.</cp:lastModifiedBy>
  <cp:revision>2</cp:revision>
  <dcterms:created xsi:type="dcterms:W3CDTF">2021-10-14T17:34:00Z</dcterms:created>
  <dcterms:modified xsi:type="dcterms:W3CDTF">2021-11-29T23:01:00Z</dcterms:modified>
</cp:coreProperties>
</file>